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37B84" w14:textId="77777777" w:rsidR="004C239C" w:rsidRPr="004C239C" w:rsidRDefault="004C239C" w:rsidP="004C239C">
      <w:pPr>
        <w:spacing w:after="160"/>
        <w:rPr>
          <w:rFonts w:ascii="Times New Roman" w:eastAsia="MS Mincho" w:hAnsi="Times New Roman" w:cs="Times New Roman"/>
          <w:b/>
          <w:bCs/>
          <w:lang w:eastAsia="ja-JP"/>
        </w:rPr>
      </w:pPr>
      <w:r w:rsidRPr="004C239C">
        <w:rPr>
          <w:rFonts w:ascii="Times New Roman" w:eastAsia="Times New Roman" w:hAnsi="Times New Roman" w:cs="Times New Roman"/>
          <w:color w:val="000000"/>
          <w:lang w:eastAsia="en-SG"/>
        </w:rPr>
        <w:t>Supplementary Table 1. Clinical outcomes of infants comparing GCP vs FCP</w:t>
      </w:r>
    </w:p>
    <w:tbl>
      <w:tblPr>
        <w:tblW w:w="882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455"/>
        <w:gridCol w:w="2125"/>
        <w:gridCol w:w="1980"/>
        <w:gridCol w:w="1260"/>
      </w:tblGrid>
      <w:tr w:rsidR="004C239C" w:rsidRPr="004C239C" w14:paraId="6B51D58A" w14:textId="77777777" w:rsidTr="00AE5C89">
        <w:trPr>
          <w:trHeight w:val="432"/>
        </w:trPr>
        <w:tc>
          <w:tcPr>
            <w:tcW w:w="345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162F4E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ariables</w:t>
            </w:r>
          </w:p>
          <w:p w14:paraId="6D216739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2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F623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FCP group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5D14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GCP group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1BA33B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 value</w:t>
            </w:r>
            <w:r w:rsidRPr="004C239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*</w:t>
            </w:r>
          </w:p>
        </w:tc>
      </w:tr>
      <w:tr w:rsidR="004C239C" w:rsidRPr="004C239C" w14:paraId="507A0F46" w14:textId="77777777" w:rsidTr="00AE5C89">
        <w:trPr>
          <w:trHeight w:val="432"/>
        </w:trPr>
        <w:tc>
          <w:tcPr>
            <w:tcW w:w="34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79F76F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6312C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n=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92246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n=11)</w:t>
            </w:r>
          </w:p>
        </w:tc>
        <w:tc>
          <w:tcPr>
            <w:tcW w:w="1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4C798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4C239C" w:rsidRPr="004C239C" w14:paraId="1B28304A" w14:textId="77777777" w:rsidTr="00AE5C89">
        <w:trPr>
          <w:trHeight w:val="432"/>
        </w:trPr>
        <w:tc>
          <w:tcPr>
            <w:tcW w:w="3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D069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entral line duration (days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4022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15.8 </w:t>
            </w:r>
            <w:r w:rsidRPr="004C239C">
              <w:rPr>
                <w:rFonts w:ascii="Symbol" w:eastAsia="Times New Roman" w:hAnsi="Symbol" w:cs="Times New Roman"/>
                <w:color w:val="000000"/>
                <w:lang w:eastAsia="en-SG"/>
              </w:rPr>
              <w:t></w:t>
            </w: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6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3915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12.8 </w:t>
            </w:r>
            <w:r w:rsidRPr="004C239C">
              <w:rPr>
                <w:rFonts w:ascii="Symbol" w:eastAsia="Times New Roman" w:hAnsi="Symbol" w:cs="Times New Roman"/>
                <w:color w:val="000000"/>
                <w:lang w:eastAsia="en-SG"/>
              </w:rPr>
              <w:t></w:t>
            </w: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5.1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C794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50</w:t>
            </w:r>
          </w:p>
        </w:tc>
      </w:tr>
      <w:tr w:rsidR="004C239C" w:rsidRPr="004C239C" w14:paraId="68D19161" w14:textId="77777777" w:rsidTr="00AE5C89">
        <w:trPr>
          <w:trHeight w:val="432"/>
        </w:trPr>
        <w:tc>
          <w:tcPr>
            <w:tcW w:w="3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15136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7CA7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5 (5-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EC35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 (6-22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1896B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4C239C" w:rsidRPr="004C239C" w14:paraId="46A4CE40" w14:textId="77777777" w:rsidTr="00AE5C89">
        <w:trPr>
          <w:trHeight w:val="432"/>
        </w:trPr>
        <w:tc>
          <w:tcPr>
            <w:tcW w:w="3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2954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Length of stay (days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555B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  <w:p w14:paraId="197855BC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24.5 </w:t>
            </w:r>
            <w:r w:rsidRPr="004C239C">
              <w:rPr>
                <w:rFonts w:ascii="Symbol" w:eastAsia="Times New Roman" w:hAnsi="Symbol" w:cs="Times New Roman"/>
                <w:color w:val="000000"/>
                <w:lang w:eastAsia="en-SG"/>
              </w:rPr>
              <w:t></w:t>
            </w: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11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C053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  <w:p w14:paraId="4B47FE61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20.7 </w:t>
            </w:r>
            <w:r w:rsidRPr="004C239C">
              <w:rPr>
                <w:rFonts w:ascii="Symbol" w:eastAsia="Times New Roman" w:hAnsi="Symbol" w:cs="Times New Roman"/>
                <w:color w:val="000000"/>
                <w:lang w:eastAsia="en-SG"/>
              </w:rPr>
              <w:t></w:t>
            </w: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8.3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9AFE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02</w:t>
            </w:r>
          </w:p>
        </w:tc>
      </w:tr>
      <w:tr w:rsidR="004C239C" w:rsidRPr="004C239C" w14:paraId="7C70AE28" w14:textId="77777777" w:rsidTr="00AE5C89">
        <w:trPr>
          <w:trHeight w:val="432"/>
        </w:trPr>
        <w:tc>
          <w:tcPr>
            <w:tcW w:w="3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94E22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8742E0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3 (8-61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1D3AA7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 (12-34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00A1D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4C239C" w:rsidRPr="004C239C" w14:paraId="6E195AFA" w14:textId="77777777" w:rsidTr="00AE5C89">
        <w:trPr>
          <w:trHeight w:val="432"/>
        </w:trPr>
        <w:tc>
          <w:tcPr>
            <w:tcW w:w="3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3A82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iazoxide initiation (day of life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3802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  <w:p w14:paraId="63649A10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6.6 ± 8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4309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  <w:p w14:paraId="6B538755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8 </w:t>
            </w:r>
            <w:r w:rsidRPr="004C239C">
              <w:rPr>
                <w:rFonts w:ascii="Symbol" w:eastAsia="Times New Roman" w:hAnsi="Symbol" w:cs="Times New Roman"/>
                <w:color w:val="000000"/>
                <w:lang w:eastAsia="en-SG"/>
              </w:rPr>
              <w:t></w:t>
            </w: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4.2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BCAA0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4</w:t>
            </w:r>
          </w:p>
        </w:tc>
      </w:tr>
      <w:tr w:rsidR="004C239C" w:rsidRPr="004C239C" w14:paraId="72789206" w14:textId="77777777" w:rsidTr="00AE5C89">
        <w:trPr>
          <w:trHeight w:val="432"/>
        </w:trPr>
        <w:tc>
          <w:tcPr>
            <w:tcW w:w="3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41697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7CBE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6.5 (6-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4F5B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 (4-17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210BA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4C239C" w:rsidRPr="004C239C" w14:paraId="762BCB28" w14:textId="77777777" w:rsidTr="00AE5C89">
        <w:trPr>
          <w:trHeight w:val="432"/>
        </w:trPr>
        <w:tc>
          <w:tcPr>
            <w:tcW w:w="34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86E3F2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otal intervention days (days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86D1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  <w:p w14:paraId="66B7D9D6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32.6 </w:t>
            </w:r>
            <w:r w:rsidRPr="004C239C">
              <w:rPr>
                <w:rFonts w:ascii="Symbol" w:eastAsia="Times New Roman" w:hAnsi="Symbol" w:cs="Times New Roman"/>
                <w:color w:val="000000"/>
                <w:lang w:eastAsia="en-SG"/>
              </w:rPr>
              <w:t></w:t>
            </w: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2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E5BF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  <w:p w14:paraId="7376A5A7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80.2 </w:t>
            </w:r>
            <w:r w:rsidRPr="004C239C">
              <w:rPr>
                <w:rFonts w:ascii="Symbol" w:eastAsia="Times New Roman" w:hAnsi="Symbol" w:cs="Times New Roman"/>
                <w:color w:val="000000"/>
                <w:lang w:eastAsia="en-SG"/>
              </w:rPr>
              <w:t></w:t>
            </w: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56.1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BDECA2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5</w:t>
            </w:r>
          </w:p>
        </w:tc>
      </w:tr>
      <w:tr w:rsidR="004C239C" w:rsidRPr="004C239C" w14:paraId="3DDE18C3" w14:textId="77777777" w:rsidTr="00AE5C89">
        <w:trPr>
          <w:trHeight w:val="432"/>
        </w:trPr>
        <w:tc>
          <w:tcPr>
            <w:tcW w:w="3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DA23D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5B66E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.5 (6-9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4839D" w14:textId="77777777" w:rsidR="004C239C" w:rsidRPr="004C239C" w:rsidRDefault="004C239C" w:rsidP="00AE5C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0 (9-198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9D5DC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</w:p>
        </w:tc>
      </w:tr>
      <w:tr w:rsidR="004C239C" w:rsidRPr="009C73AD" w14:paraId="0F0447DC" w14:textId="77777777" w:rsidTr="00AE5C89">
        <w:trPr>
          <w:trHeight w:val="432"/>
        </w:trPr>
        <w:tc>
          <w:tcPr>
            <w:tcW w:w="8820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68C164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 w:eastAsia="en-SG"/>
              </w:rPr>
              <w:t>†</w:t>
            </w:r>
            <w:r w:rsidRPr="004C239C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 xml:space="preserve">Figures reported as mean </w:t>
            </w:r>
            <w:r w:rsidRPr="004C239C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 standard deviation and median (minimum – maximum)</w:t>
            </w:r>
          </w:p>
          <w:p w14:paraId="29CFD6EC" w14:textId="77777777" w:rsidR="004C239C" w:rsidRPr="004C239C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*</w:t>
            </w:r>
            <w:r w:rsidRPr="004C239C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Mann-Whitney U test</w:t>
            </w:r>
          </w:p>
          <w:p w14:paraId="2574DB0D" w14:textId="77777777" w:rsidR="004C239C" w:rsidRPr="009C73AD" w:rsidRDefault="004C239C" w:rsidP="00AE5C89">
            <w:pPr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4C239C"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  <w:t>FCP, feed-centric pathway; GCP, glucose-centric pathway</w:t>
            </w:r>
          </w:p>
        </w:tc>
      </w:tr>
    </w:tbl>
    <w:p w14:paraId="483E6B51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39C"/>
    <w:rsid w:val="004C239C"/>
    <w:rsid w:val="0068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019F1"/>
  <w15:chartTrackingRefBased/>
  <w15:docId w15:val="{4A04C09D-DA2C-4D78-B95F-07095728B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39C"/>
    <w:pPr>
      <w:spacing w:after="0" w:line="240" w:lineRule="auto"/>
    </w:pPr>
    <w:rPr>
      <w:rFonts w:eastAsiaTheme="minorHAnsi"/>
      <w:kern w:val="0"/>
      <w:sz w:val="24"/>
      <w:szCs w:val="24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>Frontiers Media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05-24T07:04:00Z</dcterms:created>
  <dcterms:modified xsi:type="dcterms:W3CDTF">2023-05-24T07:04:00Z</dcterms:modified>
</cp:coreProperties>
</file>